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A5CCF" w14:textId="01F4FEAE" w:rsidR="00BB6430" w:rsidRPr="007071CF" w:rsidRDefault="00204826" w:rsidP="00BB6430">
      <w:pPr>
        <w:adjustRightInd w:val="0"/>
        <w:snapToGrid w:val="0"/>
        <w:spacing w:line="240" w:lineRule="auto"/>
        <w:jc w:val="left"/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</w:pPr>
      <w:bookmarkStart w:id="0" w:name="_Hlk156772304"/>
      <w:r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S</w:t>
      </w:r>
      <w:r w:rsidR="00423B75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3</w:t>
      </w:r>
      <w:r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 xml:space="preserve"> </w:t>
      </w:r>
      <w:r w:rsidR="00BB6430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 xml:space="preserve">Table. </w:t>
      </w:r>
      <w:bookmarkStart w:id="1" w:name="_Hlk147504591"/>
      <w:r w:rsidR="00BB6430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Demographics and working characteristics of participants (n=441).</w:t>
      </w:r>
      <w:bookmarkEnd w:id="1"/>
    </w:p>
    <w:tbl>
      <w:tblPr>
        <w:tblW w:w="922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1"/>
        <w:gridCol w:w="1034"/>
        <w:gridCol w:w="923"/>
        <w:gridCol w:w="925"/>
        <w:gridCol w:w="934"/>
        <w:gridCol w:w="934"/>
        <w:gridCol w:w="808"/>
        <w:gridCol w:w="947"/>
      </w:tblGrid>
      <w:tr w:rsidR="00BB6430" w:rsidRPr="007071CF" w14:paraId="7495ECE8" w14:textId="77777777" w:rsidTr="00204826">
        <w:trPr>
          <w:tblHeader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73BD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bookmarkStart w:id="2" w:name="_Hlk147504348"/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Characteristics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F0A8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BKK*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1D54E20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NBI*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5C6EC98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PTT*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213539D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SPK*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11F9077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SKN*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99FF43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NPT*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98EB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Total (%)</w:t>
            </w:r>
          </w:p>
        </w:tc>
      </w:tr>
      <w:tr w:rsidR="00BB6430" w:rsidRPr="007071CF" w14:paraId="0A306243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36AE70F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Gender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5D30E17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37475AD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4775C40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0BEEF28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68DBDE2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55E6F46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183A288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25F30F4B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D365AC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6B96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16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90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458C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9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85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D828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39 (100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591D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49 (89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9D23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9 (100.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3007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36 (81.8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7F84D52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98 (90.2)</w:t>
            </w:r>
          </w:p>
        </w:tc>
      </w:tr>
      <w:tr w:rsidR="00BB6430" w:rsidRPr="007071CF" w14:paraId="7B812170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789E7D7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1556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4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10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5B8A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5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14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A3BC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0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4425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6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10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1156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0.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E496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8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18.2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11B22D5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3 (9.8)</w:t>
            </w:r>
          </w:p>
        </w:tc>
      </w:tr>
      <w:tr w:rsidR="00BB6430" w:rsidRPr="007071CF" w14:paraId="68188D48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23ECBB8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ge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4BE3DF6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7FFF0BD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767666F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3758D13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655E3F4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6BAF92D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49A207F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10A134A9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0F0FB5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20-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71FE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69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28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0D9C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6 (17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0A6B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5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12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80C5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2 (21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DAA2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6 (20.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6CBB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5 (11.4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831915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03 (23.4)</w:t>
            </w:r>
          </w:p>
        </w:tc>
      </w:tr>
      <w:tr w:rsidR="00BB6430" w:rsidRPr="007071CF" w14:paraId="62BF442E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36DF58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40-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06C5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48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61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8556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0 (58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286D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6 (66.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B1E1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8 (50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E900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6 (55.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757E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7 (61.4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1ED4BF6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65 (60.1)</w:t>
            </w:r>
          </w:p>
        </w:tc>
      </w:tr>
      <w:tr w:rsidR="00BB6430" w:rsidRPr="007071CF" w14:paraId="6EBE308E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5EA7854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≥6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B0FC9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3 (9.6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D5FF3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8 (23.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ADF30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8 (20.5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51E11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5 (27.3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33E42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7 (24.1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C46EA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2 (27.3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72D4F4B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3 (16.5)</w:t>
            </w:r>
          </w:p>
        </w:tc>
      </w:tr>
      <w:tr w:rsidR="00BB6430" w:rsidRPr="007071CF" w14:paraId="403BAF73" w14:textId="77777777" w:rsidTr="00204826">
        <w:trPr>
          <w:trHeight w:val="174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1159AA7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rinking alcoho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ECE92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B93BD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38485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3C312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35C50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D4C26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7F321AD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1EB6665B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4CC69B6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on-drink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59DD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47 (19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4CA2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6 (17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CD31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5 (12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A589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5 (27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681A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7 (24.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814B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5 (34.1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7D1EB94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5 (21.5)</w:t>
            </w:r>
          </w:p>
        </w:tc>
      </w:tr>
      <w:tr w:rsidR="00BB6430" w:rsidRPr="007071CF" w14:paraId="602B879C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681864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Current drink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8333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52 (63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2C43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7 (50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F358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25 (64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5159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33 (60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A3FB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1 (37.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BEF2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7 (38.6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07A1AB0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55 (57.8)</w:t>
            </w:r>
          </w:p>
        </w:tc>
      </w:tr>
      <w:tr w:rsidR="00BB6430" w:rsidRPr="007071CF" w14:paraId="2E839269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00FE488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Former drink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30231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41 (17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BE822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1 (32.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9490F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9 (23.1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8B7DB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7 (12.7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6207A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1 (37.9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CB8FE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sz w:val="22"/>
                <w:szCs w:val="22"/>
              </w:rPr>
              <w:t>12 (27.3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5D5C06F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1 (20.7)</w:t>
            </w:r>
          </w:p>
        </w:tc>
      </w:tr>
      <w:tr w:rsidR="00BB6430" w:rsidRPr="007071CF" w14:paraId="082AACD7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0894A2D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moking history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4937934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741AED9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4819233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0769479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6CECCF7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53E0C18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706C5CA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7F21A6EB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8355C7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on-smoker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622A23F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2 (30.0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5B1AA0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 (20.6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BD54B8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8 (20.5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0BE4FB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9 (34.5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700597C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 (31.0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219D1EF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7 (37.7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3B8AF1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32 (29.9)</w:t>
            </w:r>
          </w:p>
        </w:tc>
      </w:tr>
      <w:tr w:rsidR="00BB6430" w:rsidRPr="007071CF" w14:paraId="045D3E06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490D93F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Current smoker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28F2115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3 (47.1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98F3F2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 (44.1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777404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8 (46.2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74EA57C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3 (41.9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D35978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 (24.1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6C01E43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9 (24.1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1F9DD0B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95 (44.2)</w:t>
            </w:r>
          </w:p>
        </w:tc>
      </w:tr>
      <w:tr w:rsidR="00BB6430" w:rsidRPr="007071CF" w14:paraId="3E741944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0821267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Former smoker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7ACDD5E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5 (22.9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459513D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 (35.3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03269C5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3 (33.3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7B484D6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3 (23.6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1FCF6C0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3 (44.9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737004B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8 (18.2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2B718E7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4 (25.9)</w:t>
            </w:r>
          </w:p>
        </w:tc>
      </w:tr>
      <w:tr w:rsidR="00BB6430" w:rsidRPr="007071CF" w14:paraId="1435C0D5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06FA26F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istory of the COVID-19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45B57C5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5E70E32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2BC8756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444C45B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3D1B1C6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541E5C1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2BC0883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7A9A768A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D33569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Yes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658E977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1 (50.4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A5535D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 (32.4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1FFB79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1 (53.8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A3251E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3 (41.8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77CDA0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4 (48.3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7BC5AAA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8 (40.9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69303CD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08 (47.2)</w:t>
            </w:r>
          </w:p>
        </w:tc>
      </w:tr>
      <w:tr w:rsidR="00BB6430" w:rsidRPr="007071CF" w14:paraId="29AF7D9F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12C2910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o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4D43A8E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9 (49.6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37B4094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3 (67.6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10D3B9D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8 (46.2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258D1B9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2 (58.2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31672E7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 (51.7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5E6E6C3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6 (59.1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4D3948E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33 (52.8)</w:t>
            </w:r>
          </w:p>
        </w:tc>
      </w:tr>
      <w:tr w:rsidR="00BB6430" w:rsidRPr="007071CF" w14:paraId="2862AC5F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4C73083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Vaccine for COVID-19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740EFC7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7DF792C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1DC6D5C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7003118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40C4154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3D71F9B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5886046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3AA0B29D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C7B75A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Yes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575D69E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03 (84.6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5B47B7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1 (91.2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7F2499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5 (89.7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4FD33B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4 (98.2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0B6C15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27 (93.1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E24CF3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1 (93.2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752F822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91 (88.7)</w:t>
            </w:r>
          </w:p>
        </w:tc>
      </w:tr>
      <w:tr w:rsidR="00BB6430" w:rsidRPr="007071CF" w14:paraId="3F17D349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41F0FD8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o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553B5C1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7 (15.4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6147D63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 (8.8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1BF1ADE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 (10.3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21A88FE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 (1.8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5AA5010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 (6.9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07257CA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 (6.8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442AF57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0 (11.3)</w:t>
            </w:r>
          </w:p>
        </w:tc>
      </w:tr>
      <w:tr w:rsidR="00BB6430" w:rsidRPr="007071CF" w14:paraId="030964E9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1011776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hysical activity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091F7D9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1822FB4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110DB2D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559203B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5DA4A29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0FFEA6B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374F94B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6B9A28E7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A71011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Yes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7C44471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0 (29.2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2675B5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 (44.1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2284F0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8 (46.2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F6DB13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9 (34.5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E35533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4 (48.3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EC7427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4 (31.8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5D4CEFD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0 (34.0)</w:t>
            </w:r>
          </w:p>
        </w:tc>
      </w:tr>
      <w:tr w:rsidR="00BB6430" w:rsidRPr="007071CF" w14:paraId="5CE5EEF5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1420144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o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2DB723C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70 (70.8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65E4CC1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9 (55.9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15770BD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1 (53.8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130DFD6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6 (65.5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1ABEA75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 (51.7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1F268F6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0 (68.2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2558DB6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91 (66.0)</w:t>
            </w:r>
          </w:p>
        </w:tc>
      </w:tr>
      <w:tr w:rsidR="00BB6430" w:rsidRPr="007071CF" w14:paraId="2F7ECFB1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7C0D267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ody Mass Index; BMI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1F89679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7556F25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239B536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18DAD2E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1DD9F53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4DA1C84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528E131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1C114CBF" w14:textId="77777777" w:rsidTr="00204826">
        <w:trPr>
          <w:trHeight w:val="17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2EF2829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Underweight (&lt;18.5kg/m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2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28885A5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4 (5.8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1FE3E4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 (5.9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1A8FE7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B37FE8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 (5.5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E2CDB0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 (3.4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39DAC4A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 (2.3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18B6135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1 (4.8)</w:t>
            </w:r>
          </w:p>
        </w:tc>
      </w:tr>
      <w:tr w:rsidR="00BB6430" w:rsidRPr="007071CF" w14:paraId="5B00DD14" w14:textId="77777777" w:rsidTr="00204826">
        <w:trPr>
          <w:trHeight w:val="17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EBA083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ormal (18.5-24.9 kg/m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2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21D8FA3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5 (47.9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C05107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 (44.1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954727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5 (64.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7B796D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2 (40.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922B9F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7 (58.6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3445A00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7 (38.6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6E19488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11 (47.8)</w:t>
            </w:r>
          </w:p>
        </w:tc>
      </w:tr>
      <w:tr w:rsidR="00BB6430" w:rsidRPr="007071CF" w14:paraId="6C9ED540" w14:textId="77777777" w:rsidTr="00204826">
        <w:trPr>
          <w:trHeight w:val="173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4B2E275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Overweight (25.0-29.9kg/m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2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44A86E6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6 (27.5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CA1376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 (20.6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1FD7EC5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0 (25.6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991E79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7 (30.9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D6DA77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 (31.0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62BDD7B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0 (45.5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808973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9 (29.3)</w:t>
            </w:r>
          </w:p>
        </w:tc>
      </w:tr>
      <w:tr w:rsidR="00BB6430" w:rsidRPr="007071CF" w14:paraId="08DEC3CD" w14:textId="77777777" w:rsidTr="00204826">
        <w:trPr>
          <w:trHeight w:val="173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2467ED2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Obese (&gt;30.0kg/m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2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42013F5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5 (18.8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44E7CE7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0 (29.4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0BE8674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 (10.3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6DCDC8A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3 (23.6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0A98B18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 (6.9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1EDF345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 (13.6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73E73B6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80 (18.1)</w:t>
            </w:r>
          </w:p>
        </w:tc>
      </w:tr>
      <w:tr w:rsidR="00BB6430" w:rsidRPr="007071CF" w14:paraId="393163EA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650A39C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ome near road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545885B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630F0E0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5399299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35DE191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2474816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24946F2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6D783FB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752D7F7E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6D2DB6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Main road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5237DEA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93 (80.4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46482A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 (35.3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EF53B6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3 (33.3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0F4A62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3 (60.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495ECF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 (31.0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6AFD92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 (9.1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632A9F4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64 (59.9)</w:t>
            </w:r>
          </w:p>
        </w:tc>
      </w:tr>
      <w:tr w:rsidR="00BB6430" w:rsidRPr="007071CF" w14:paraId="618F83AB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6D810C0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Minor road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0AB6F06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7 (19.6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2731C8D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2 (64.7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3BF2614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6 (66.7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5C8BC39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2 (40.0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78DAE13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0 (69.0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7FFF4D7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0 (90.9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004B3DD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77 (40.1)</w:t>
            </w:r>
          </w:p>
        </w:tc>
      </w:tr>
      <w:tr w:rsidR="00BB6430" w:rsidRPr="007071CF" w14:paraId="52E35109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59BB23E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Mosquito repellent coil 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7B5DCCB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5883098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36116ED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55D6E09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2F71CAB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3B7A45C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5CD42D8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3710A8FF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5A89A9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 xml:space="preserve">Yes 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603E6D6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3 (13.8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5F852F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8 (23.5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2930D2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6 (41.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E6C084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 (21.8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18567D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 (37.9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5EDDF8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4 (31.8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61A5F76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4 (21.3)</w:t>
            </w:r>
          </w:p>
        </w:tc>
      </w:tr>
      <w:tr w:rsidR="00BB6430" w:rsidRPr="007071CF" w14:paraId="335443AB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1530072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o 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6E8FCFD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07 (86.2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1E2649E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6 (76.5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3DEEA74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3 (59.0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0794C9C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3 (78.2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720EAA5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8 (62.1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37A9C8E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0 (68.2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078C7AE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47 (78.7)</w:t>
            </w:r>
          </w:p>
        </w:tc>
      </w:tr>
      <w:tr w:rsidR="00BB6430" w:rsidRPr="007071CF" w14:paraId="129591E6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42B4B6B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sect repellent spray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29D32C4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2557764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2761D97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6FDF6E6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699A977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6AB29A3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60D2D07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33C3AE59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0F0ADE6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 xml:space="preserve">Yes 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2F02D19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1 (21.2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A2F3BD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0 (29.4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11854F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 (38.5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D81679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4 (25.5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8700B7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 (37.9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6D746E2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1 (47.7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6B2C88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2 (27.7)</w:t>
            </w:r>
          </w:p>
        </w:tc>
      </w:tr>
      <w:tr w:rsidR="00BB6430" w:rsidRPr="007071CF" w14:paraId="14918AF5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750454D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o 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4238758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89 (78.8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0B01B4C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4 (70.6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5B801B7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4 (61.5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5CAB804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1 (74.5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3A64CC8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8 (62.1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4808363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3 (52.3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7E155CA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19 (72.3)</w:t>
            </w:r>
          </w:p>
        </w:tc>
      </w:tr>
      <w:tr w:rsidR="00BB6430" w:rsidRPr="007071CF" w14:paraId="6A746271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2E8C835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Incense smoke in the house 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5F976C2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4F1C31C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07AED94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59D1D91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6282744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41B41D6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35D93FE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4DC7D5E4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0DF182B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 xml:space="preserve">Yes 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05313F8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6 (15.0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D5F516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 (8.8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CC3703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 (28.2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0B552A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0 (36.4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731055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 (37.9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0EA5F22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3 (52.3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0F47BA6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04 (23.6)</w:t>
            </w:r>
          </w:p>
        </w:tc>
      </w:tr>
      <w:tr w:rsidR="00BB6430" w:rsidRPr="007071CF" w14:paraId="1D1DA6B7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0665740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o 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7D2209F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04 (85.0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1DE50A2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1 (91.2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76C2F6F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8 (71.8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3088830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5 (63.6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0017403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8 (62.1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170853C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1 (47.7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3583D20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37 (76.4)</w:t>
            </w:r>
          </w:p>
        </w:tc>
      </w:tr>
      <w:tr w:rsidR="00BB6430" w:rsidRPr="007071CF" w14:paraId="396AD0B0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15917D0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Cooking with firewood 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0975E7A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0B45E74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13C5C22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24B5BFE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6B8F350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6FF1B43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269B933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5611BBD3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1D4BC8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 xml:space="preserve">Yes 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6950DFD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7 (7.1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EA8AE7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 (5.9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83A309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 (10.3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B6732D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 (1.8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116A3C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 (6.9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5C96915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8 (18.2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1752945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4 (7.7)</w:t>
            </w:r>
          </w:p>
        </w:tc>
      </w:tr>
      <w:tr w:rsidR="00BB6430" w:rsidRPr="007071CF" w14:paraId="3838E535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015F6EE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o 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452EB1A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23 (92.9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2B61C7F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2 (94.1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6141C09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5 (89.7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3286944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4 (98.2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6FF475A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7 (93.1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1052C1D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6 (81.8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51E423A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07 (92.3)</w:t>
            </w:r>
          </w:p>
        </w:tc>
      </w:tr>
      <w:tr w:rsidR="00BB6430" w:rsidRPr="007071CF" w14:paraId="1691F734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79BE01C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Garbage disposal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09576C9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79ECA38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064B773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18298A4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0CAA344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78A3B4D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3B5DBFC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4243984C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8C5402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 xml:space="preserve">Trash  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423C310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40 (100.0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A32A1C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4 (100.0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3762CC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8 (97.4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79FEEE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5 (100.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D9D31B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8 (96.6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328927D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3 (97.7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52CA9F0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38 (99.3)</w:t>
            </w:r>
          </w:p>
        </w:tc>
      </w:tr>
      <w:tr w:rsidR="00BB6430" w:rsidRPr="007071CF" w14:paraId="56F48706" w14:textId="77777777" w:rsidTr="00204826">
        <w:trPr>
          <w:trHeight w:val="175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363683C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Burning 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646995B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41A2AC4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18B8359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 (2.6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6DEC260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177D0F9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 (3.4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33CC4E0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 (2.3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3FDB310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 (0.7)</w:t>
            </w:r>
          </w:p>
        </w:tc>
      </w:tr>
      <w:tr w:rsidR="00BB6430" w:rsidRPr="007071CF" w14:paraId="2D74FAD6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7DECD4D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airy pet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01ADDF8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0665D48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0B98052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6209C70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2C243DE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0567468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660A1FD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5782524A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BC7BB4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o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3867B2D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66 (69.2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D43955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1 (61.8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4C4811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3 (59.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1995DF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9 (52.7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3B5D9C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0 (69.0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271022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0 (45.4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046CA85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79 (63.3)</w:t>
            </w:r>
          </w:p>
        </w:tc>
      </w:tr>
      <w:tr w:rsidR="00BB6430" w:rsidRPr="007071CF" w14:paraId="598EC97E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3D9BCE6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Yes, outdoor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1D4B1AD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2 (17.5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552865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 (11.8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9F9CE8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 (23.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F7570C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 (20.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7746AA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 (31.0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82CFD0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 (25.0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10F31C3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86 (19.5)</w:t>
            </w:r>
          </w:p>
        </w:tc>
      </w:tr>
      <w:tr w:rsidR="00BB6430" w:rsidRPr="007071CF" w14:paraId="54B9E9B7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55D4BA3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Yes, indoor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5CF9C3B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2 (13.3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74D5886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 (26.5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3EE0056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 (17.9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333D379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 (27.3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4E8A3B2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280D045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3 (29.5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166C530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6 (17.2)</w:t>
            </w:r>
          </w:p>
        </w:tc>
      </w:tr>
      <w:tr w:rsidR="00BB6430" w:rsidRPr="007071CF" w14:paraId="42039B63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7B47F7D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lastRenderedPageBreak/>
              <w:t>Work experience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12FB84D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5624EE1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61CE15E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3A2C532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517EFD7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0FCFD46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3314DA3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2AC59D76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F6CFC0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&lt;5 years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330D9B4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1 (29.6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C0B64A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0 (29.4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C218E1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 (28.2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E56163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3 (23.6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79F762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3 (44.8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0B8584A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 (20.5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1C3EA82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7 (28.8)</w:t>
            </w:r>
          </w:p>
        </w:tc>
      </w:tr>
      <w:tr w:rsidR="00BB6430" w:rsidRPr="007071CF" w14:paraId="0A9206AD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A3681A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5-10 years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18197A1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4 (22.5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46E106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 (20.6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D7770B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0 (25.6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A2D0D8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 (20.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D6BD79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 (20.7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7D3AB1D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 (15.9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4FC66EB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5 (21.5)</w:t>
            </w:r>
          </w:p>
        </w:tc>
      </w:tr>
      <w:tr w:rsidR="00BB6430" w:rsidRPr="007071CF" w14:paraId="7E3AF477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1F16C41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&gt;10 years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476C498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5 (47.9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204E280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7 (50.0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71622F7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8 (46.2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5EC2E3E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1 (56.4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75AE1DC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0 (34.5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33BA88E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8 (63.6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162400A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19 (49.7)</w:t>
            </w:r>
          </w:p>
        </w:tc>
      </w:tr>
      <w:tr w:rsidR="00BB6430" w:rsidRPr="007071CF" w14:paraId="4348F5E7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36C1709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Work hour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3609385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1AC2E8C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4269C4B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6EAD25F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0396E52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4EE2C4D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6CA64F9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202770B0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610E7DD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&lt;8 hours per day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03FEF35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7 (7.1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6CAB7C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 (5.9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9F8752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 (12.8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BB4282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 (9.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975FE3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6EA77DB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 (11.4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A8DE21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4 (7.7)</w:t>
            </w:r>
          </w:p>
        </w:tc>
      </w:tr>
      <w:tr w:rsidR="00BB6430" w:rsidRPr="007071CF" w14:paraId="0DE2BDA7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241ACBB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 &gt;8 hours per day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33069CD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23 (92.9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1FBB26F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2 (94.1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69D2A32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4 (87.2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50CAE03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0 (90.9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1207B8C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9 (100.0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4D478EB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9 (88.6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4D3BE59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07 (92.3)</w:t>
            </w:r>
          </w:p>
        </w:tc>
      </w:tr>
      <w:tr w:rsidR="00BB6430" w:rsidRPr="007071CF" w14:paraId="69A44835" w14:textId="77777777" w:rsidTr="00204826">
        <w:trPr>
          <w:trHeight w:val="174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4E92583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ontinuous drive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5F4EA6F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676951E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4E7755B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53204F0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1984C1E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1510305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291A1BA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7F44BF7E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E73185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o break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0079511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1 (50.4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929B66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 (35.3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0466FD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2 (56.4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93D972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 (16.4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ADC52F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 (24.1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1669BA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5 (56.8)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286D2C2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96 (44.4)</w:t>
            </w:r>
          </w:p>
        </w:tc>
      </w:tr>
      <w:tr w:rsidR="00BB6430" w:rsidRPr="007071CF" w14:paraId="213424AA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0B733C5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With breaks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5EDF6B5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9 (49.6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3C26B5B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2 (64.7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3416DD2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7 (43.6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6C2F755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6 (83.6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73B65A3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2 (75.9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35AF92F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9 (43.2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2BA62DB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45 (55.6)</w:t>
            </w:r>
          </w:p>
        </w:tc>
      </w:tr>
      <w:tr w:rsidR="00BB6430" w:rsidRPr="007071CF" w14:paraId="6EEC4977" w14:textId="77777777" w:rsidTr="00204826">
        <w:trPr>
          <w:trHeight w:val="174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686F522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riving type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11B00F3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2A458C4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49232F9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65E5D61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3D527A6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202ECA0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3E08B3F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3AA6BA1D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9CB526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Passenger 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082593D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6 (48.3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4A53EC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6 (47.1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26711F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2 (56.4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772831B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8 (69.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C088B0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4 (48.3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ECB73D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8 (40.9)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6E291F6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24 (50.8)</w:t>
            </w:r>
          </w:p>
        </w:tc>
      </w:tr>
      <w:tr w:rsidR="00BB6430" w:rsidRPr="007071CF" w14:paraId="70DFB9A6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293EC29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Passenger and parcel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67BB6BA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4 (51.7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1C1DAEE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8 (52.9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39CA8C9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7 (43.6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2A81103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7 (30.9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3457FC2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 (51.7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2E7031E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6 (59.1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2137B32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17 (49.2)</w:t>
            </w:r>
          </w:p>
        </w:tc>
      </w:tr>
      <w:tr w:rsidR="00BB6430" w:rsidRPr="007071CF" w14:paraId="1855204D" w14:textId="77777777" w:rsidTr="00204826">
        <w:trPr>
          <w:trHeight w:val="174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51E20C2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arttime job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67F89E3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47DA755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22D4E19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5BDEA31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072459C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1895747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38A11FF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69ABFE8A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4C4F95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Yes 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639DA65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8 (24.2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203327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 (17.6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FB4F24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0 (25.6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BBF53D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 (20.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600A5A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 (20.7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31E051E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 (20.5)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05B41C3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00 (22.7)</w:t>
            </w:r>
          </w:p>
        </w:tc>
      </w:tr>
      <w:tr w:rsidR="00BB6430" w:rsidRPr="007071CF" w14:paraId="102392F1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0650DEA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 no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677B9E4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82 (75.8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0C74580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8 (82.4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6660A6A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9 (74.4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24E7414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4 (80.0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56BFC8A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3 (79.3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1681D80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5 (79.5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0E488BB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41 (77.3)</w:t>
            </w:r>
          </w:p>
        </w:tc>
      </w:tr>
      <w:tr w:rsidR="00BB6430" w:rsidRPr="007071CF" w14:paraId="5D7C59C3" w14:textId="77777777" w:rsidTr="00204826">
        <w:trPr>
          <w:trHeight w:val="174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3FC8DD4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ype of mask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17DDA95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2DB6191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3DED60D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56A82D7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0CE5B5A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6377A09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7F5791A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53AF89A8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068C656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95 mask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531C13C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72F01C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163CBE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 (5.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C92B8D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3C9A1A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594AD76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735BD6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 (0.5)</w:t>
            </w:r>
          </w:p>
        </w:tc>
      </w:tr>
      <w:tr w:rsidR="00BB6430" w:rsidRPr="007071CF" w14:paraId="449DC73B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1040D43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Double 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22190D5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0 (20.8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6212BD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 (2.9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19B357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 (7.7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A5EDAB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 (12.7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3F9791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 (41.4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64A6722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6076B22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4 (12.2)</w:t>
            </w:r>
          </w:p>
        </w:tc>
      </w:tr>
      <w:tr w:rsidR="00BB6430" w:rsidRPr="007071CF" w14:paraId="45D6883D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3F0F15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Surgical mask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7D672DF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61 (67.1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A5BE9C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8 (82.4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3251B7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8 (71.8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19A79E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2 (76.4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E440B3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4 (48.3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636FAE9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8 (86.4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4E8B01F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11 (70.5)</w:t>
            </w:r>
          </w:p>
        </w:tc>
      </w:tr>
      <w:tr w:rsidR="00BB6430" w:rsidRPr="007071CF" w14:paraId="2751A27D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5235788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Cotton mask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685CDFB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8 (11.7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DFFCDD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 (14.7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9899BA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 (15.4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F2660D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 (10.9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E5DF0E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 (10.3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54EF646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 (13.6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7EEB636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4 (12.2)</w:t>
            </w:r>
          </w:p>
        </w:tc>
      </w:tr>
      <w:tr w:rsidR="00BB6430" w:rsidRPr="007071CF" w14:paraId="6B401009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01D36C4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No mask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26ECC11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 (0.4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63B89A7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3C0BF6B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3205B37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1FC37B6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29630D9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 (0.0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580C4F0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 (0.2)</w:t>
            </w:r>
          </w:p>
        </w:tc>
      </w:tr>
      <w:tr w:rsidR="00BB6430" w:rsidRPr="007071CF" w14:paraId="5AD6BA7A" w14:textId="77777777" w:rsidTr="00204826">
        <w:trPr>
          <w:trHeight w:val="17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13B4235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ype of helmet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vAlign w:val="center"/>
          </w:tcPr>
          <w:p w14:paraId="00BC235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4CA366B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33A84C3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5A8138E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2A706B4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</w:tcPr>
          <w:p w14:paraId="35D0649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vAlign w:val="center"/>
          </w:tcPr>
          <w:p w14:paraId="16AF36D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BB6430" w:rsidRPr="007071CF" w14:paraId="1B2516EB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ABCD041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Full face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388E4A12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3 (9.6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5BC6324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 (14.7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734244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 (17.9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661C86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 (20.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0532D1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8 (27.6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11F5418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 (13.6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08E02CD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0 (13.6)</w:t>
            </w:r>
          </w:p>
        </w:tc>
      </w:tr>
      <w:tr w:rsidR="00BB6430" w:rsidRPr="007071CF" w14:paraId="344D6528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nil"/>
            </w:tcBorders>
            <w:vAlign w:val="center"/>
          </w:tcPr>
          <w:p w14:paraId="78ED0719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Open face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14:paraId="3836324F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01 (42.1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234CDA7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1 (61.8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EC2480D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4 (61.5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E52E00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2 (58.2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C696D6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6 (55.2)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53978BE5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7 (61.4)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77DEAADA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21 (50.1)</w:t>
            </w:r>
          </w:p>
        </w:tc>
      </w:tr>
      <w:tr w:rsidR="00BB6430" w:rsidRPr="007071CF" w14:paraId="56AE58FB" w14:textId="77777777" w:rsidTr="00204826">
        <w:trPr>
          <w:trHeight w:val="174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182E820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    Half face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4B3F1FDB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6 (48.3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4FB6022E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8 (23.5)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147E6E96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8 (20.5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51653C18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 (21.8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33BF4920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 (17.2)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</w:tcPr>
          <w:p w14:paraId="4C651363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 (25.0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center"/>
          </w:tcPr>
          <w:p w14:paraId="5CA590BC" w14:textId="77777777" w:rsidR="00BB6430" w:rsidRPr="007071CF" w:rsidRDefault="00BB6430" w:rsidP="00BB64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60 (36.3)</w:t>
            </w:r>
          </w:p>
        </w:tc>
      </w:tr>
    </w:tbl>
    <w:p w14:paraId="79988978" w14:textId="2EF28C0E" w:rsidR="00BB6430" w:rsidRPr="007071CF" w:rsidRDefault="00BB6430" w:rsidP="00BB6430">
      <w:pPr>
        <w:spacing w:line="240" w:lineRule="auto"/>
        <w:ind w:firstLine="720"/>
        <w:jc w:val="left"/>
        <w:rPr>
          <w:rFonts w:ascii="Times New Roman" w:eastAsiaTheme="minorHAnsi" w:hAnsi="Times New Roman"/>
          <w:noProof w:val="0"/>
          <w:color w:val="auto"/>
          <w:sz w:val="22"/>
          <w:szCs w:val="22"/>
          <w:lang w:eastAsia="en-US" w:bidi="th-TH"/>
        </w:rPr>
      </w:pPr>
      <w:bookmarkStart w:id="3" w:name="_Hlk157438343"/>
      <w:bookmarkEnd w:id="2"/>
      <w:r w:rsidRPr="007071CF">
        <w:rPr>
          <w:rFonts w:ascii="Times New Roman" w:eastAsiaTheme="minorHAnsi" w:hAnsi="Times New Roman"/>
          <w:noProof w:val="0"/>
          <w:color w:val="auto"/>
          <w:sz w:val="22"/>
          <w:szCs w:val="22"/>
          <w:lang w:eastAsia="en-US" w:bidi="th-TH"/>
        </w:rPr>
        <w:t>*Bangkok (BKK), Nonthaburi (NBI), Pathum Thani (PTT), Samut Prakan (SPK), Samut Sakhon (SKN), and Nakhon Pathom (NPT)</w:t>
      </w:r>
    </w:p>
    <w:p w14:paraId="29F3C171" w14:textId="77777777" w:rsidR="007407B0" w:rsidRPr="007071CF" w:rsidRDefault="007407B0" w:rsidP="00BB6430">
      <w:pPr>
        <w:spacing w:line="240" w:lineRule="auto"/>
        <w:ind w:firstLine="720"/>
        <w:jc w:val="left"/>
        <w:rPr>
          <w:rFonts w:ascii="Times New Roman" w:eastAsiaTheme="minorHAnsi" w:hAnsi="Times New Roman"/>
          <w:noProof w:val="0"/>
          <w:color w:val="auto"/>
          <w:sz w:val="22"/>
          <w:szCs w:val="22"/>
          <w:lang w:eastAsia="en-US" w:bidi="th-TH"/>
        </w:rPr>
      </w:pPr>
    </w:p>
    <w:bookmarkEnd w:id="0"/>
    <w:bookmarkEnd w:id="3"/>
    <w:p w14:paraId="008C0578" w14:textId="45C4FAA7" w:rsidR="005377DD" w:rsidRPr="002A1EEB" w:rsidRDefault="005377DD" w:rsidP="002A1EEB">
      <w:pPr>
        <w:pStyle w:val="EndNoteBibliography"/>
        <w:rPr>
          <w:rFonts w:ascii="Times New Roman" w:hAnsi="Times New Roman"/>
          <w:b/>
          <w:bCs/>
          <w:color w:val="auto"/>
          <w:sz w:val="22"/>
          <w:szCs w:val="22"/>
        </w:rPr>
      </w:pPr>
    </w:p>
    <w:sectPr w:rsidR="005377DD" w:rsidRPr="002A1EEB" w:rsidSect="005E72A0">
      <w:head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F0C279" w14:textId="77777777" w:rsidR="00553950" w:rsidRDefault="00553950" w:rsidP="00582256">
      <w:pPr>
        <w:spacing w:line="240" w:lineRule="auto"/>
      </w:pPr>
      <w:r>
        <w:separator/>
      </w:r>
    </w:p>
  </w:endnote>
  <w:endnote w:type="continuationSeparator" w:id="0">
    <w:p w14:paraId="63547B31" w14:textId="77777777" w:rsidR="00553950" w:rsidRDefault="00553950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3B176" w14:textId="77777777" w:rsidR="00553950" w:rsidRDefault="00553950" w:rsidP="00582256">
      <w:pPr>
        <w:spacing w:line="240" w:lineRule="auto"/>
      </w:pPr>
      <w:r>
        <w:separator/>
      </w:r>
    </w:p>
  </w:footnote>
  <w:footnote w:type="continuationSeparator" w:id="0">
    <w:p w14:paraId="0FD473B5" w14:textId="77777777" w:rsidR="00553950" w:rsidRDefault="00553950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809D7"/>
    <w:rsid w:val="001D3DBB"/>
    <w:rsid w:val="001F5B87"/>
    <w:rsid w:val="00204826"/>
    <w:rsid w:val="00215A38"/>
    <w:rsid w:val="00220E95"/>
    <w:rsid w:val="00223AB1"/>
    <w:rsid w:val="00225D6B"/>
    <w:rsid w:val="00230C34"/>
    <w:rsid w:val="00243C01"/>
    <w:rsid w:val="00247E7F"/>
    <w:rsid w:val="0025455E"/>
    <w:rsid w:val="0026724D"/>
    <w:rsid w:val="00272DBC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4C5D"/>
    <w:rsid w:val="005114A3"/>
    <w:rsid w:val="00517B6B"/>
    <w:rsid w:val="0053499A"/>
    <w:rsid w:val="005377DD"/>
    <w:rsid w:val="00540B58"/>
    <w:rsid w:val="00542128"/>
    <w:rsid w:val="00553950"/>
    <w:rsid w:val="00573628"/>
    <w:rsid w:val="005778FC"/>
    <w:rsid w:val="0058181E"/>
    <w:rsid w:val="00582256"/>
    <w:rsid w:val="005A043A"/>
    <w:rsid w:val="005C2EEB"/>
    <w:rsid w:val="005D2F41"/>
    <w:rsid w:val="005D4F77"/>
    <w:rsid w:val="005E2356"/>
    <w:rsid w:val="005E6286"/>
    <w:rsid w:val="005E72A0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C3D67"/>
    <w:rsid w:val="008D75A5"/>
    <w:rsid w:val="008F2133"/>
    <w:rsid w:val="008F3DDD"/>
    <w:rsid w:val="0090267D"/>
    <w:rsid w:val="00912E64"/>
    <w:rsid w:val="00916C4D"/>
    <w:rsid w:val="00917044"/>
    <w:rsid w:val="00933F5E"/>
    <w:rsid w:val="009471BD"/>
    <w:rsid w:val="00947D1C"/>
    <w:rsid w:val="00955F08"/>
    <w:rsid w:val="00966D06"/>
    <w:rsid w:val="00967D42"/>
    <w:rsid w:val="009E6067"/>
    <w:rsid w:val="009E7321"/>
    <w:rsid w:val="00A16F30"/>
    <w:rsid w:val="00A91244"/>
    <w:rsid w:val="00A9458E"/>
    <w:rsid w:val="00AA52A7"/>
    <w:rsid w:val="00AA79C4"/>
    <w:rsid w:val="00AC658A"/>
    <w:rsid w:val="00AD6DDD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80998"/>
    <w:rsid w:val="00C80C2C"/>
    <w:rsid w:val="00C82D08"/>
    <w:rsid w:val="00C84441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D3D4B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1:14:00Z</dcterms:created>
  <dcterms:modified xsi:type="dcterms:W3CDTF">2025-11-1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